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B5CBE" w14:textId="0C71B10C" w:rsidR="00BB5A0B" w:rsidRPr="00795796" w:rsidRDefault="00450545" w:rsidP="00376948">
      <w:pPr>
        <w:spacing w:line="480" w:lineRule="auto"/>
        <w:jc w:val="center"/>
        <w:rPr>
          <w:rFonts w:ascii="Times New Roman" w:eastAsia="宋体" w:hAnsi="Times New Roman"/>
          <w:b/>
          <w:bCs/>
          <w:color w:val="000000" w:themeColor="text1"/>
          <w:sz w:val="24"/>
        </w:rPr>
      </w:pPr>
      <w:bookmarkStart w:id="0" w:name="_Hlk147435336"/>
      <w:r w:rsidRPr="00795796">
        <w:rPr>
          <w:rFonts w:ascii="Times New Roman" w:eastAsia="宋体" w:hAnsi="Times New Roman"/>
          <w:b/>
          <w:bCs/>
          <w:color w:val="000000" w:themeColor="text1"/>
          <w:sz w:val="24"/>
        </w:rPr>
        <w:t>Supplementary Materials</w:t>
      </w:r>
    </w:p>
    <w:bookmarkEnd w:id="0"/>
    <w:p w14:paraId="55D3ECED" w14:textId="5A4CCA2D" w:rsidR="008D3EC8" w:rsidRPr="00795796" w:rsidRDefault="002C227C" w:rsidP="00376948">
      <w:pPr>
        <w:spacing w:line="480" w:lineRule="auto"/>
        <w:rPr>
          <w:rFonts w:ascii="Times New Roman" w:eastAsia="宋体" w:hAnsi="Times New Roman"/>
          <w:b/>
          <w:bCs/>
          <w:color w:val="000000" w:themeColor="text1"/>
          <w:sz w:val="24"/>
        </w:rPr>
      </w:pPr>
      <w:r w:rsidRPr="00795796">
        <w:rPr>
          <w:rFonts w:ascii="Times New Roman" w:eastAsia="宋体" w:hAnsi="Times New Roman" w:hint="eastAsia"/>
          <w:b/>
          <w:bCs/>
          <w:color w:val="000000" w:themeColor="text1"/>
          <w:sz w:val="24"/>
        </w:rPr>
        <w:t>1</w:t>
      </w:r>
      <w:r w:rsidRPr="00795796">
        <w:rPr>
          <w:rFonts w:ascii="Times New Roman" w:eastAsia="宋体" w:hAnsi="Times New Roman"/>
          <w:b/>
          <w:bCs/>
          <w:color w:val="000000" w:themeColor="text1"/>
          <w:sz w:val="24"/>
        </w:rPr>
        <w:t xml:space="preserve"> The location information of all channels in the region of interest (ROI)</w:t>
      </w:r>
    </w:p>
    <w:p w14:paraId="14EEEC59" w14:textId="7318B547" w:rsidR="008D3EC8" w:rsidRPr="00795796" w:rsidRDefault="00BA5E00" w:rsidP="00376948">
      <w:pPr>
        <w:spacing w:line="480" w:lineRule="auto"/>
        <w:ind w:firstLineChars="200" w:firstLine="480"/>
        <w:rPr>
          <w:rFonts w:ascii="Times New Roman" w:eastAsia="宋体" w:hAnsi="Times New Roman"/>
          <w:color w:val="000000" w:themeColor="text1"/>
          <w:sz w:val="24"/>
        </w:rPr>
      </w:pPr>
      <w:r w:rsidRPr="00795796">
        <w:rPr>
          <w:rFonts w:ascii="Times New Roman" w:eastAsia="宋体" w:hAnsi="Times New Roman"/>
          <w:color w:val="000000" w:themeColor="text1"/>
          <w:sz w:val="24"/>
        </w:rPr>
        <w:t>The location information of all channels covering Montreal Neurological Institute (MNI) coordinates and the corresponding Brodmann Area (BA) was listed in the following table.</w:t>
      </w:r>
    </w:p>
    <w:p w14:paraId="74BA7920" w14:textId="21AD9A75" w:rsidR="002C227C" w:rsidRPr="00795796" w:rsidRDefault="00BA5E00" w:rsidP="00376948">
      <w:pPr>
        <w:spacing w:line="480" w:lineRule="auto"/>
        <w:jc w:val="center"/>
        <w:rPr>
          <w:rFonts w:ascii="Times New Roman" w:eastAsia="宋体" w:hAnsi="Times New Roman"/>
          <w:b/>
          <w:bCs/>
          <w:color w:val="000000" w:themeColor="text1"/>
          <w:sz w:val="24"/>
        </w:rPr>
      </w:pPr>
      <w:r w:rsidRPr="00795796">
        <w:rPr>
          <w:rFonts w:ascii="Times New Roman" w:eastAsia="宋体" w:hAnsi="Times New Roman" w:hint="eastAsia"/>
          <w:b/>
          <w:bCs/>
          <w:color w:val="000000" w:themeColor="text1"/>
          <w:sz w:val="24"/>
        </w:rPr>
        <w:t>T</w:t>
      </w:r>
      <w:r w:rsidRPr="00795796">
        <w:rPr>
          <w:rFonts w:ascii="Times New Roman" w:eastAsia="宋体" w:hAnsi="Times New Roman"/>
          <w:b/>
          <w:bCs/>
          <w:color w:val="000000" w:themeColor="text1"/>
          <w:sz w:val="24"/>
        </w:rPr>
        <w:t>able S1 The location information of all channels</w:t>
      </w:r>
    </w:p>
    <w:tbl>
      <w:tblPr>
        <w:tblW w:w="503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5104"/>
        <w:gridCol w:w="426"/>
        <w:gridCol w:w="436"/>
        <w:gridCol w:w="413"/>
      </w:tblGrid>
      <w:tr w:rsidR="00795796" w:rsidRPr="00795796" w14:paraId="295EF75A" w14:textId="77777777" w:rsidTr="000E2FE6">
        <w:trPr>
          <w:trHeight w:val="356"/>
          <w:jc w:val="center"/>
        </w:trPr>
        <w:tc>
          <w:tcPr>
            <w:tcW w:w="1184" w:type="pct"/>
            <w:vMerge w:val="restart"/>
            <w:shd w:val="clear" w:color="auto" w:fill="auto"/>
            <w:vAlign w:val="center"/>
          </w:tcPr>
          <w:p w14:paraId="499AECA1" w14:textId="7EC92A86" w:rsidR="00E6789B" w:rsidRPr="00795796" w:rsidRDefault="00E6789B" w:rsidP="0037694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579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79579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3052" w:type="pct"/>
            <w:vMerge w:val="restart"/>
            <w:shd w:val="clear" w:color="auto" w:fill="auto"/>
            <w:vAlign w:val="center"/>
          </w:tcPr>
          <w:p w14:paraId="5774A910" w14:textId="462A9166" w:rsidR="00E6789B" w:rsidRPr="00795796" w:rsidRDefault="00E6789B" w:rsidP="0037694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579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Brodmann Area (Percentage of Overlap</w:t>
            </w:r>
            <w:r w:rsidR="000E2FE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 %</w:t>
            </w:r>
            <w:r w:rsidRPr="0079579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763" w:type="pct"/>
            <w:gridSpan w:val="3"/>
            <w:vAlign w:val="center"/>
          </w:tcPr>
          <w:p w14:paraId="3186BD14" w14:textId="6DE6269C" w:rsidR="00E6789B" w:rsidRPr="00795796" w:rsidRDefault="00E6789B" w:rsidP="0037694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79579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MNI</w:t>
            </w:r>
          </w:p>
        </w:tc>
      </w:tr>
      <w:tr w:rsidR="000E2FE6" w:rsidRPr="00795796" w14:paraId="37F34534" w14:textId="77777777" w:rsidTr="000E2FE6">
        <w:trPr>
          <w:trHeight w:val="213"/>
          <w:jc w:val="center"/>
        </w:trPr>
        <w:tc>
          <w:tcPr>
            <w:tcW w:w="1184" w:type="pct"/>
            <w:vMerge/>
            <w:shd w:val="clear" w:color="auto" w:fill="auto"/>
            <w:vAlign w:val="center"/>
          </w:tcPr>
          <w:p w14:paraId="3B440CF7" w14:textId="77777777" w:rsidR="00E6789B" w:rsidRPr="00795796" w:rsidRDefault="00E6789B" w:rsidP="003769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52" w:type="pct"/>
            <w:vMerge/>
            <w:shd w:val="clear" w:color="auto" w:fill="auto"/>
            <w:vAlign w:val="center"/>
          </w:tcPr>
          <w:p w14:paraId="3CB22E55" w14:textId="77777777" w:rsidR="00E6789B" w:rsidRPr="00795796" w:rsidRDefault="00E6789B" w:rsidP="003769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55" w:type="pct"/>
            <w:vAlign w:val="center"/>
          </w:tcPr>
          <w:p w14:paraId="1AA83B1D" w14:textId="77777777" w:rsidR="00E6789B" w:rsidRPr="00795796" w:rsidRDefault="00E6789B" w:rsidP="003769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579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261" w:type="pct"/>
            <w:vAlign w:val="center"/>
          </w:tcPr>
          <w:p w14:paraId="42F07EE8" w14:textId="77777777" w:rsidR="00E6789B" w:rsidRPr="00795796" w:rsidRDefault="00E6789B" w:rsidP="003769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579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247" w:type="pct"/>
            <w:vAlign w:val="center"/>
          </w:tcPr>
          <w:p w14:paraId="1F416D0A" w14:textId="77777777" w:rsidR="00E6789B" w:rsidRPr="00795796" w:rsidRDefault="00E6789B" w:rsidP="0037694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579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</w:p>
        </w:tc>
      </w:tr>
      <w:tr w:rsidR="000E2FE6" w:rsidRPr="00795796" w14:paraId="3B3FAC64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AB2B057" w14:textId="051B605C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 (S1-D1)</w:t>
            </w:r>
          </w:p>
        </w:tc>
        <w:tc>
          <w:tcPr>
            <w:tcW w:w="3052" w:type="pct"/>
            <w:shd w:val="clear" w:color="auto" w:fill="auto"/>
          </w:tcPr>
          <w:p w14:paraId="0423A1EC" w14:textId="57D4D45E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21 - Middle Tempor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66078391" w14:textId="533206E4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71</w:t>
            </w:r>
          </w:p>
        </w:tc>
        <w:tc>
          <w:tcPr>
            <w:tcW w:w="261" w:type="pct"/>
          </w:tcPr>
          <w:p w14:paraId="494F51A7" w14:textId="33C6566B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7" w:type="pct"/>
          </w:tcPr>
          <w:p w14:paraId="02FC56CD" w14:textId="7C165B89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0E2FE6" w:rsidRPr="00795796" w14:paraId="551127B9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14C53F4A" w14:textId="064C56AF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 (S1-D6)</w:t>
            </w:r>
          </w:p>
        </w:tc>
        <w:tc>
          <w:tcPr>
            <w:tcW w:w="3052" w:type="pct"/>
            <w:shd w:val="clear" w:color="auto" w:fill="auto"/>
          </w:tcPr>
          <w:p w14:paraId="6E19ADE1" w14:textId="756E708B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21 - Middle Tempor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1)</w:t>
            </w:r>
          </w:p>
        </w:tc>
        <w:tc>
          <w:tcPr>
            <w:tcW w:w="255" w:type="pct"/>
          </w:tcPr>
          <w:p w14:paraId="6A309330" w14:textId="44BEF94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72</w:t>
            </w:r>
          </w:p>
        </w:tc>
        <w:tc>
          <w:tcPr>
            <w:tcW w:w="261" w:type="pct"/>
          </w:tcPr>
          <w:p w14:paraId="648B7B6A" w14:textId="29F45CA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7" w:type="pct"/>
          </w:tcPr>
          <w:p w14:paraId="560A8FB0" w14:textId="33E57894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E2FE6" w:rsidRPr="00795796" w14:paraId="371B59E3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E2DCED5" w14:textId="39A61FF6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 (S2-D1)</w:t>
            </w:r>
          </w:p>
        </w:tc>
        <w:tc>
          <w:tcPr>
            <w:tcW w:w="3052" w:type="pct"/>
            <w:shd w:val="clear" w:color="auto" w:fill="auto"/>
          </w:tcPr>
          <w:p w14:paraId="0E648711" w14:textId="37085797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38 - Temporopolar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8)</w:t>
            </w:r>
          </w:p>
        </w:tc>
        <w:tc>
          <w:tcPr>
            <w:tcW w:w="255" w:type="pct"/>
          </w:tcPr>
          <w:p w14:paraId="419E47CE" w14:textId="5AF58B9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61" w:type="pct"/>
          </w:tcPr>
          <w:p w14:paraId="70357F40" w14:textId="4BED96E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7" w:type="pct"/>
          </w:tcPr>
          <w:p w14:paraId="4F5FBD26" w14:textId="7205571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2FE6" w:rsidRPr="00795796" w14:paraId="17D2E63B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2F54310F" w14:textId="3524F689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 (S2-D2)</w:t>
            </w:r>
          </w:p>
        </w:tc>
        <w:tc>
          <w:tcPr>
            <w:tcW w:w="3052" w:type="pct"/>
            <w:shd w:val="clear" w:color="auto" w:fill="auto"/>
          </w:tcPr>
          <w:p w14:paraId="4BEACCE3" w14:textId="011C48C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7 - Inferior prefron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  <w:tc>
          <w:tcPr>
            <w:tcW w:w="255" w:type="pct"/>
          </w:tcPr>
          <w:p w14:paraId="09C30266" w14:textId="1BD0AA3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61" w:type="pct"/>
          </w:tcPr>
          <w:p w14:paraId="193FC60B" w14:textId="3245799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47" w:type="pct"/>
          </w:tcPr>
          <w:p w14:paraId="3E9D564F" w14:textId="63C34F5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2FE6" w:rsidRPr="00795796" w14:paraId="7D4D38E3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10D7311D" w14:textId="6612BB43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5 (S2-D7)</w:t>
            </w:r>
          </w:p>
        </w:tc>
        <w:tc>
          <w:tcPr>
            <w:tcW w:w="3052" w:type="pct"/>
            <w:shd w:val="clear" w:color="auto" w:fill="auto"/>
          </w:tcPr>
          <w:p w14:paraId="2A83EA8C" w14:textId="467CD947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5 - pars triangularis Broca'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4)</w:t>
            </w:r>
          </w:p>
        </w:tc>
        <w:tc>
          <w:tcPr>
            <w:tcW w:w="255" w:type="pct"/>
          </w:tcPr>
          <w:p w14:paraId="21C9BB80" w14:textId="6FBBF50C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61" w:type="pct"/>
          </w:tcPr>
          <w:p w14:paraId="532AF1A5" w14:textId="67B567B8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7" w:type="pct"/>
          </w:tcPr>
          <w:p w14:paraId="3185201B" w14:textId="31170F8B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E2FE6" w:rsidRPr="00795796" w14:paraId="622092D9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168C4DAF" w14:textId="77A6DCD7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6 (S3-D2)</w:t>
            </w:r>
          </w:p>
        </w:tc>
        <w:tc>
          <w:tcPr>
            <w:tcW w:w="3052" w:type="pct"/>
            <w:shd w:val="clear" w:color="auto" w:fill="auto"/>
          </w:tcPr>
          <w:p w14:paraId="1F8CF7BC" w14:textId="585BEABC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7 - Inferior prefron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2)</w:t>
            </w:r>
          </w:p>
        </w:tc>
        <w:tc>
          <w:tcPr>
            <w:tcW w:w="255" w:type="pct"/>
          </w:tcPr>
          <w:p w14:paraId="7E08B3DF" w14:textId="35BFAFCA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1" w:type="pct"/>
          </w:tcPr>
          <w:p w14:paraId="2EE96447" w14:textId="27EAB37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7" w:type="pct"/>
          </w:tcPr>
          <w:p w14:paraId="4AB8D1C8" w14:textId="0A2F9A3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E2FE6" w:rsidRPr="00795796" w14:paraId="6A48E39E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16AE842C" w14:textId="57732CB3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7 (S3-D3)</w:t>
            </w:r>
          </w:p>
        </w:tc>
        <w:tc>
          <w:tcPr>
            <w:tcW w:w="3052" w:type="pct"/>
            <w:shd w:val="clear" w:color="auto" w:fill="auto"/>
          </w:tcPr>
          <w:p w14:paraId="401150B2" w14:textId="620375CC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11 - Orbitofrontal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4)</w:t>
            </w:r>
          </w:p>
        </w:tc>
        <w:tc>
          <w:tcPr>
            <w:tcW w:w="255" w:type="pct"/>
          </w:tcPr>
          <w:p w14:paraId="735185CB" w14:textId="39864A18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1" w:type="pct"/>
          </w:tcPr>
          <w:p w14:paraId="1986A161" w14:textId="66EE7A0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47" w:type="pct"/>
          </w:tcPr>
          <w:p w14:paraId="5CE9B79D" w14:textId="0953C967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2FE6" w:rsidRPr="00795796" w14:paraId="69954DB8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9510E80" w14:textId="7886ADF5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8 (S3-D8)</w:t>
            </w:r>
          </w:p>
        </w:tc>
        <w:tc>
          <w:tcPr>
            <w:tcW w:w="3052" w:type="pct"/>
            <w:shd w:val="clear" w:color="auto" w:fill="auto"/>
          </w:tcPr>
          <w:p w14:paraId="05A5FFC6" w14:textId="3DC50057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10 - Frontopolar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5)</w:t>
            </w:r>
          </w:p>
        </w:tc>
        <w:tc>
          <w:tcPr>
            <w:tcW w:w="255" w:type="pct"/>
          </w:tcPr>
          <w:p w14:paraId="4C51F60B" w14:textId="45B59878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1" w:type="pct"/>
          </w:tcPr>
          <w:p w14:paraId="7F58D6CA" w14:textId="3C903A7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47" w:type="pct"/>
          </w:tcPr>
          <w:p w14:paraId="0E34F893" w14:textId="356BA1A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E2FE6" w:rsidRPr="00795796" w14:paraId="3EDDBB08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1FD36FBA" w14:textId="61CC9586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9 (S4-D3)</w:t>
            </w:r>
          </w:p>
        </w:tc>
        <w:tc>
          <w:tcPr>
            <w:tcW w:w="3052" w:type="pct"/>
            <w:shd w:val="clear" w:color="auto" w:fill="auto"/>
          </w:tcPr>
          <w:p w14:paraId="0D71EAEB" w14:textId="3AB96B89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11 - Orbitofrontal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9)</w:t>
            </w:r>
          </w:p>
        </w:tc>
        <w:tc>
          <w:tcPr>
            <w:tcW w:w="255" w:type="pct"/>
          </w:tcPr>
          <w:p w14:paraId="664E039F" w14:textId="46C7BA7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261" w:type="pct"/>
          </w:tcPr>
          <w:p w14:paraId="59EDEB30" w14:textId="7EF1083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47" w:type="pct"/>
          </w:tcPr>
          <w:p w14:paraId="17647704" w14:textId="5D021AA7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E2FE6" w:rsidRPr="00795796" w14:paraId="1E832A2A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5B5D0975" w14:textId="009129E6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0 (S4-D4)</w:t>
            </w:r>
          </w:p>
        </w:tc>
        <w:tc>
          <w:tcPr>
            <w:tcW w:w="3052" w:type="pct"/>
            <w:shd w:val="clear" w:color="auto" w:fill="auto"/>
          </w:tcPr>
          <w:p w14:paraId="1B40A865" w14:textId="402A27BD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6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</w:tc>
        <w:tc>
          <w:tcPr>
            <w:tcW w:w="255" w:type="pct"/>
          </w:tcPr>
          <w:p w14:paraId="1A88EAD5" w14:textId="13A1786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261" w:type="pct"/>
          </w:tcPr>
          <w:p w14:paraId="11A5B371" w14:textId="29FD57F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47" w:type="pct"/>
          </w:tcPr>
          <w:p w14:paraId="1CE1A329" w14:textId="75427D4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E2FE6" w:rsidRPr="00795796" w14:paraId="5A085F2F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28F56201" w14:textId="5C010577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1 (S4-D9)</w:t>
            </w:r>
          </w:p>
        </w:tc>
        <w:tc>
          <w:tcPr>
            <w:tcW w:w="3052" w:type="pct"/>
            <w:shd w:val="clear" w:color="auto" w:fill="auto"/>
          </w:tcPr>
          <w:p w14:paraId="68BD848C" w14:textId="2F890F46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11 - Orbitofrontal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7)</w:t>
            </w:r>
          </w:p>
        </w:tc>
        <w:tc>
          <w:tcPr>
            <w:tcW w:w="255" w:type="pct"/>
          </w:tcPr>
          <w:p w14:paraId="4992D3F0" w14:textId="580F39B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261" w:type="pct"/>
          </w:tcPr>
          <w:p w14:paraId="20D9794D" w14:textId="7E0A58A4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47" w:type="pct"/>
          </w:tcPr>
          <w:p w14:paraId="520F5404" w14:textId="4E0A9A3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0E2FE6" w:rsidRPr="00795796" w14:paraId="225513D0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E386AB0" w14:textId="2E3B86D1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2 (S5-D4)</w:t>
            </w:r>
          </w:p>
        </w:tc>
        <w:tc>
          <w:tcPr>
            <w:tcW w:w="3052" w:type="pct"/>
            <w:shd w:val="clear" w:color="auto" w:fill="auto"/>
          </w:tcPr>
          <w:p w14:paraId="2561A8E6" w14:textId="1DC6C3C2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38 - Temporopolar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9)</w:t>
            </w:r>
          </w:p>
        </w:tc>
        <w:tc>
          <w:tcPr>
            <w:tcW w:w="255" w:type="pct"/>
          </w:tcPr>
          <w:p w14:paraId="2E99338E" w14:textId="78F2BE19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261" w:type="pct"/>
          </w:tcPr>
          <w:p w14:paraId="465BAAAC" w14:textId="5A28217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47" w:type="pct"/>
          </w:tcPr>
          <w:p w14:paraId="45AF6B64" w14:textId="3438119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</w:tr>
      <w:tr w:rsidR="000E2FE6" w:rsidRPr="00795796" w14:paraId="364D153E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34E5E7E8" w14:textId="3CAFC409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3 (S5-D5)</w:t>
            </w:r>
          </w:p>
        </w:tc>
        <w:tc>
          <w:tcPr>
            <w:tcW w:w="3052" w:type="pct"/>
            <w:shd w:val="clear" w:color="auto" w:fill="auto"/>
          </w:tcPr>
          <w:p w14:paraId="72FE84D9" w14:textId="7E43CEC1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21 - Middle Tempor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293B634F" w14:textId="6FB94D3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62</w:t>
            </w:r>
          </w:p>
        </w:tc>
        <w:tc>
          <w:tcPr>
            <w:tcW w:w="261" w:type="pct"/>
          </w:tcPr>
          <w:p w14:paraId="665D8585" w14:textId="3C29560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" w:type="pct"/>
          </w:tcPr>
          <w:p w14:paraId="2CD82585" w14:textId="4C970AD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</w:tr>
      <w:tr w:rsidR="000E2FE6" w:rsidRPr="00795796" w14:paraId="536AF829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4634AAFD" w14:textId="3E006B61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CH14 (S5-D10)</w:t>
            </w:r>
          </w:p>
        </w:tc>
        <w:tc>
          <w:tcPr>
            <w:tcW w:w="3052" w:type="pct"/>
            <w:shd w:val="clear" w:color="auto" w:fill="auto"/>
          </w:tcPr>
          <w:p w14:paraId="6D907FFA" w14:textId="48AA516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38 - Temporopolar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5B8A9261" w14:textId="2D471A0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59</w:t>
            </w:r>
          </w:p>
        </w:tc>
        <w:tc>
          <w:tcPr>
            <w:tcW w:w="261" w:type="pct"/>
          </w:tcPr>
          <w:p w14:paraId="6E1E771D" w14:textId="53F75FD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7" w:type="pct"/>
          </w:tcPr>
          <w:p w14:paraId="21CC989C" w14:textId="7F047587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E2FE6" w:rsidRPr="00795796" w14:paraId="7D689ADC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49BF2379" w14:textId="31244779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5 (S6-D5)</w:t>
            </w:r>
          </w:p>
        </w:tc>
        <w:tc>
          <w:tcPr>
            <w:tcW w:w="3052" w:type="pct"/>
            <w:shd w:val="clear" w:color="auto" w:fill="auto"/>
          </w:tcPr>
          <w:p w14:paraId="44C0A5FC" w14:textId="0FFC3C2F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21 - Middle Tempor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2DAC83E6" w14:textId="3175D51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71</w:t>
            </w:r>
          </w:p>
        </w:tc>
        <w:tc>
          <w:tcPr>
            <w:tcW w:w="261" w:type="pct"/>
          </w:tcPr>
          <w:p w14:paraId="4E4CCFBE" w14:textId="43C3E864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247" w:type="pct"/>
          </w:tcPr>
          <w:p w14:paraId="73CA86E9" w14:textId="04918EDC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</w:tr>
      <w:tr w:rsidR="000E2FE6" w:rsidRPr="00795796" w14:paraId="598D9E0E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3109E3C2" w14:textId="57D6C1A0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6 (S6-D11)</w:t>
            </w:r>
          </w:p>
        </w:tc>
        <w:tc>
          <w:tcPr>
            <w:tcW w:w="3052" w:type="pct"/>
            <w:shd w:val="clear" w:color="auto" w:fill="auto"/>
          </w:tcPr>
          <w:p w14:paraId="63734A70" w14:textId="7B0A000E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21 - Middle Tempor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58FB9708" w14:textId="3DF1F1B9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261" w:type="pct"/>
          </w:tcPr>
          <w:p w14:paraId="46DE00C5" w14:textId="0D1739D7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247" w:type="pct"/>
          </w:tcPr>
          <w:p w14:paraId="4DD070DD" w14:textId="1922E03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E2FE6" w:rsidRPr="00795796" w14:paraId="5807C53A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28F557E1" w14:textId="64CEFAB4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7 (S7-D1)</w:t>
            </w:r>
          </w:p>
        </w:tc>
        <w:tc>
          <w:tcPr>
            <w:tcW w:w="3052" w:type="pct"/>
            <w:shd w:val="clear" w:color="auto" w:fill="auto"/>
          </w:tcPr>
          <w:p w14:paraId="67390F94" w14:textId="54B822F1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 xml:space="preserve">48 - </w:t>
            </w:r>
            <w:proofErr w:type="spellStart"/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Retrosubicular</w:t>
            </w:r>
            <w:proofErr w:type="spellEnd"/>
            <w:r w:rsidRPr="00447EEE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13178D7D" w14:textId="539F3F3A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61" w:type="pct"/>
          </w:tcPr>
          <w:p w14:paraId="099BBD65" w14:textId="62FB47EC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" w:type="pct"/>
          </w:tcPr>
          <w:p w14:paraId="36BD7C05" w14:textId="5927605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E2FE6" w:rsidRPr="00795796" w14:paraId="743068C7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3D2626ED" w14:textId="7374B496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8 (S7-D6)</w:t>
            </w:r>
          </w:p>
        </w:tc>
        <w:tc>
          <w:tcPr>
            <w:tcW w:w="3052" w:type="pct"/>
            <w:shd w:val="clear" w:color="auto" w:fill="auto"/>
          </w:tcPr>
          <w:p w14:paraId="7BB0184D" w14:textId="38E1D2F1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22 - Superior Tempor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2DA149BF" w14:textId="62A18DD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69</w:t>
            </w:r>
          </w:p>
        </w:tc>
        <w:tc>
          <w:tcPr>
            <w:tcW w:w="261" w:type="pct"/>
          </w:tcPr>
          <w:p w14:paraId="1F96DCF6" w14:textId="43DF3087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7" w:type="pct"/>
          </w:tcPr>
          <w:p w14:paraId="79A78229" w14:textId="415E922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0E2FE6" w:rsidRPr="00795796" w14:paraId="549013C1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0308A17" w14:textId="5F40DF98" w:rsidR="000E2FE6" w:rsidRPr="0079579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19 (S7-D7)</w:t>
            </w:r>
          </w:p>
        </w:tc>
        <w:tc>
          <w:tcPr>
            <w:tcW w:w="3052" w:type="pct"/>
            <w:shd w:val="clear" w:color="auto" w:fill="auto"/>
          </w:tcPr>
          <w:p w14:paraId="612E4821" w14:textId="4A12B38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6 - Pre-Motor and Supplementary Motor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47920789" w14:textId="7A79FF9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61" w:type="pct"/>
          </w:tcPr>
          <w:p w14:paraId="4837EA10" w14:textId="380D7D95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7" w:type="pct"/>
          </w:tcPr>
          <w:p w14:paraId="241B32BE" w14:textId="6A901960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0E2FE6" w:rsidRPr="00795796" w14:paraId="5CF9989C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3652A383" w14:textId="56CEA2DC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0 (S7-D12)</w:t>
            </w:r>
          </w:p>
        </w:tc>
        <w:tc>
          <w:tcPr>
            <w:tcW w:w="3052" w:type="pct"/>
            <w:shd w:val="clear" w:color="auto" w:fill="auto"/>
          </w:tcPr>
          <w:p w14:paraId="1B57AE9C" w14:textId="5C230D5F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3 - Subcentral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0DD25E3B" w14:textId="3764BEEC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61" w:type="pct"/>
          </w:tcPr>
          <w:p w14:paraId="5A75C2D1" w14:textId="459FF185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247" w:type="pct"/>
          </w:tcPr>
          <w:p w14:paraId="72BFAD68" w14:textId="638B616C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E2FE6" w:rsidRPr="00795796" w14:paraId="66C1D51C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6E608D1C" w14:textId="504AA731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1 (S8-D2)</w:t>
            </w:r>
          </w:p>
        </w:tc>
        <w:tc>
          <w:tcPr>
            <w:tcW w:w="3052" w:type="pct"/>
            <w:shd w:val="clear" w:color="auto" w:fill="auto"/>
          </w:tcPr>
          <w:p w14:paraId="09124F5B" w14:textId="42229943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6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1E7B03FE" w14:textId="37115E1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1" w:type="pct"/>
          </w:tcPr>
          <w:p w14:paraId="7054E802" w14:textId="3712CD5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47" w:type="pct"/>
          </w:tcPr>
          <w:p w14:paraId="04559289" w14:textId="7F648AB5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E2FE6" w:rsidRPr="00795796" w14:paraId="4FF2B379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351977A7" w14:textId="5AFCD166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2 (S8-D7)</w:t>
            </w:r>
          </w:p>
        </w:tc>
        <w:tc>
          <w:tcPr>
            <w:tcW w:w="3052" w:type="pct"/>
            <w:shd w:val="clear" w:color="auto" w:fill="auto"/>
          </w:tcPr>
          <w:p w14:paraId="2D100B66" w14:textId="0D807A1C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5 - pars triangularis Broca'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5B9217B4" w14:textId="2398A119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61" w:type="pct"/>
          </w:tcPr>
          <w:p w14:paraId="0EA43174" w14:textId="23789E94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7" w:type="pct"/>
          </w:tcPr>
          <w:p w14:paraId="4C09F98B" w14:textId="6E7330D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E2FE6" w:rsidRPr="00795796" w14:paraId="6BB6CFE0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C1E6792" w14:textId="2FFA24A6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3 (S8-D8)</w:t>
            </w:r>
          </w:p>
        </w:tc>
        <w:tc>
          <w:tcPr>
            <w:tcW w:w="3052" w:type="pct"/>
            <w:shd w:val="clear" w:color="auto" w:fill="auto"/>
          </w:tcPr>
          <w:p w14:paraId="0577F0FC" w14:textId="54E1DEDC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6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6)</w:t>
            </w:r>
          </w:p>
        </w:tc>
        <w:tc>
          <w:tcPr>
            <w:tcW w:w="255" w:type="pct"/>
          </w:tcPr>
          <w:p w14:paraId="656495B6" w14:textId="5424D1A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1" w:type="pct"/>
          </w:tcPr>
          <w:p w14:paraId="5ED060B9" w14:textId="238B430B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47" w:type="pct"/>
          </w:tcPr>
          <w:p w14:paraId="7B1B91D7" w14:textId="3097B4E5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0E2FE6" w:rsidRPr="00795796" w14:paraId="1E20C230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222143CA" w14:textId="2A5CD20B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4 (S8-D13)</w:t>
            </w:r>
          </w:p>
        </w:tc>
        <w:tc>
          <w:tcPr>
            <w:tcW w:w="3052" w:type="pct"/>
            <w:shd w:val="clear" w:color="auto" w:fill="auto"/>
          </w:tcPr>
          <w:p w14:paraId="713270C0" w14:textId="6E46B54F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5 - pars triangularis Broca'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371C63D2" w14:textId="47037C00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1" w:type="pct"/>
          </w:tcPr>
          <w:p w14:paraId="572E42AF" w14:textId="6BB8D86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7" w:type="pct"/>
          </w:tcPr>
          <w:p w14:paraId="24C113C9" w14:textId="2D53B1E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0E2FE6" w:rsidRPr="00795796" w14:paraId="6E8428B6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7E126F25" w14:textId="45F2AC63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5 (S9-D3)</w:t>
            </w:r>
          </w:p>
        </w:tc>
        <w:tc>
          <w:tcPr>
            <w:tcW w:w="3052" w:type="pct"/>
            <w:shd w:val="clear" w:color="auto" w:fill="auto"/>
          </w:tcPr>
          <w:p w14:paraId="243ED3EE" w14:textId="694035B6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10 - Frontopolar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1955241C" w14:textId="7EDDB35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261" w:type="pct"/>
          </w:tcPr>
          <w:p w14:paraId="7257070F" w14:textId="1A357C6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47" w:type="pct"/>
          </w:tcPr>
          <w:p w14:paraId="0FB6AFD5" w14:textId="10F14738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0E2FE6" w:rsidRPr="00795796" w14:paraId="0751F353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60949C18" w14:textId="09CC3B3E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6 (S9-D8)</w:t>
            </w:r>
          </w:p>
        </w:tc>
        <w:tc>
          <w:tcPr>
            <w:tcW w:w="3052" w:type="pct"/>
            <w:shd w:val="clear" w:color="auto" w:fill="auto"/>
          </w:tcPr>
          <w:p w14:paraId="40352334" w14:textId="649ED5DB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10 - Frontopolar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51945D9A" w14:textId="1345E8B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1" w:type="pct"/>
          </w:tcPr>
          <w:p w14:paraId="43D7C35F" w14:textId="7BFE79B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47" w:type="pct"/>
          </w:tcPr>
          <w:p w14:paraId="476EF8F7" w14:textId="6C915B1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0E2FE6" w:rsidRPr="00795796" w14:paraId="50C36AB3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1481C6BF" w14:textId="7B0974DD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7 (S9-D9)</w:t>
            </w:r>
          </w:p>
        </w:tc>
        <w:tc>
          <w:tcPr>
            <w:tcW w:w="3052" w:type="pct"/>
            <w:shd w:val="clear" w:color="auto" w:fill="auto"/>
          </w:tcPr>
          <w:p w14:paraId="51B239AB" w14:textId="56B04D9A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10 - Frontopolar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3D5B3C5F" w14:textId="1F6179B9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261" w:type="pct"/>
          </w:tcPr>
          <w:p w14:paraId="7027EDE3" w14:textId="7987705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47" w:type="pct"/>
          </w:tcPr>
          <w:p w14:paraId="46DE1473" w14:textId="5BEEAEE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0E2FE6" w:rsidRPr="00795796" w14:paraId="1E5D8D7F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732357A6" w14:textId="34D53D1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8 (S9-D14)</w:t>
            </w:r>
          </w:p>
        </w:tc>
        <w:tc>
          <w:tcPr>
            <w:tcW w:w="3052" w:type="pct"/>
            <w:shd w:val="clear" w:color="auto" w:fill="auto"/>
          </w:tcPr>
          <w:p w14:paraId="2DE67284" w14:textId="6F115742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10 - Frontopolar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7CC40B7D" w14:textId="6EB884F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261" w:type="pct"/>
          </w:tcPr>
          <w:p w14:paraId="07F9BCF0" w14:textId="37D3038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47" w:type="pct"/>
          </w:tcPr>
          <w:p w14:paraId="12D206DA" w14:textId="353A2FD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E2FE6" w:rsidRPr="00795796" w14:paraId="14E3FE72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596D99D" w14:textId="73959077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29 (S10-D4)</w:t>
            </w:r>
          </w:p>
        </w:tc>
        <w:tc>
          <w:tcPr>
            <w:tcW w:w="3052" w:type="pct"/>
            <w:shd w:val="clear" w:color="auto" w:fill="auto"/>
          </w:tcPr>
          <w:p w14:paraId="072713A3" w14:textId="468E0FA9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6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0128FF27" w14:textId="144981D4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48</w:t>
            </w:r>
          </w:p>
        </w:tc>
        <w:tc>
          <w:tcPr>
            <w:tcW w:w="261" w:type="pct"/>
          </w:tcPr>
          <w:p w14:paraId="1CD131B8" w14:textId="63066320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47" w:type="pct"/>
          </w:tcPr>
          <w:p w14:paraId="206D1C50" w14:textId="0715BCE9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E2FE6" w:rsidRPr="00795796" w14:paraId="13305558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81342A8" w14:textId="4BD421C3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0 (S10-D9)</w:t>
            </w:r>
          </w:p>
        </w:tc>
        <w:tc>
          <w:tcPr>
            <w:tcW w:w="3052" w:type="pct"/>
            <w:shd w:val="clear" w:color="auto" w:fill="auto"/>
          </w:tcPr>
          <w:p w14:paraId="65F0CAC5" w14:textId="41254370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6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619FDA0E" w14:textId="67FCFAE7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261" w:type="pct"/>
          </w:tcPr>
          <w:p w14:paraId="4C7D39E8" w14:textId="6F325BF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47" w:type="pct"/>
          </w:tcPr>
          <w:p w14:paraId="7B23458E" w14:textId="79FEE9B8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0E2FE6" w:rsidRPr="00795796" w14:paraId="69730DFB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3C8997CF" w14:textId="24200B7C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1 (S10-D10)</w:t>
            </w:r>
          </w:p>
        </w:tc>
        <w:tc>
          <w:tcPr>
            <w:tcW w:w="3052" w:type="pct"/>
            <w:shd w:val="clear" w:color="auto" w:fill="auto"/>
          </w:tcPr>
          <w:p w14:paraId="0591B566" w14:textId="4DB87026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5 - pars triangularis Broca'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255" w:type="pct"/>
          </w:tcPr>
          <w:p w14:paraId="41E8AB53" w14:textId="435933B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53</w:t>
            </w:r>
          </w:p>
        </w:tc>
        <w:tc>
          <w:tcPr>
            <w:tcW w:w="261" w:type="pct"/>
          </w:tcPr>
          <w:p w14:paraId="16015B82" w14:textId="50213D9B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7" w:type="pct"/>
          </w:tcPr>
          <w:p w14:paraId="4D204139" w14:textId="26454C8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0E2FE6" w:rsidRPr="00795796" w14:paraId="177D5041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77AAE1AD" w14:textId="7C655F1F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2 (S10-D15)</w:t>
            </w:r>
          </w:p>
        </w:tc>
        <w:tc>
          <w:tcPr>
            <w:tcW w:w="3052" w:type="pct"/>
            <w:shd w:val="clear" w:color="auto" w:fill="auto"/>
          </w:tcPr>
          <w:p w14:paraId="71A0961E" w14:textId="677C9CF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5 - pars triangularis Broca'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38ABE8DF" w14:textId="4B94F1F7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261" w:type="pct"/>
          </w:tcPr>
          <w:p w14:paraId="3611831C" w14:textId="2C13694C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47" w:type="pct"/>
          </w:tcPr>
          <w:p w14:paraId="58DFA9AE" w14:textId="7FBB56E8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0E2FE6" w:rsidRPr="00795796" w14:paraId="15520920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13B83142" w14:textId="57FF289D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3 (S11-D5)</w:t>
            </w:r>
          </w:p>
        </w:tc>
        <w:tc>
          <w:tcPr>
            <w:tcW w:w="3052" w:type="pct"/>
            <w:shd w:val="clear" w:color="auto" w:fill="auto"/>
          </w:tcPr>
          <w:p w14:paraId="1C465B77" w14:textId="41351E75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21 - Middle Tempor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522F9755" w14:textId="5101FB5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67</w:t>
            </w:r>
          </w:p>
        </w:tc>
        <w:tc>
          <w:tcPr>
            <w:tcW w:w="261" w:type="pct"/>
          </w:tcPr>
          <w:p w14:paraId="06CD6D14" w14:textId="54150D0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247" w:type="pct"/>
          </w:tcPr>
          <w:p w14:paraId="11DE3989" w14:textId="46A0C09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E2FE6" w:rsidRPr="00795796" w14:paraId="71C3F5C3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33034C9D" w14:textId="72C5EEB7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4 (S11-D10)</w:t>
            </w:r>
          </w:p>
        </w:tc>
        <w:tc>
          <w:tcPr>
            <w:tcW w:w="3052" w:type="pct"/>
            <w:shd w:val="clear" w:color="auto" w:fill="auto"/>
          </w:tcPr>
          <w:p w14:paraId="209EFA7B" w14:textId="0F4C1C0B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 xml:space="preserve">48 - </w:t>
            </w:r>
            <w:proofErr w:type="spellStart"/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Retrosubicular</w:t>
            </w:r>
            <w:proofErr w:type="spellEnd"/>
            <w:r w:rsidRPr="00447EEE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0DFBF330" w14:textId="200A64C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261" w:type="pct"/>
          </w:tcPr>
          <w:p w14:paraId="15AD3C40" w14:textId="49C84DE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7" w:type="pct"/>
          </w:tcPr>
          <w:p w14:paraId="31ED257D" w14:textId="24607DB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E2FE6" w:rsidRPr="00795796" w14:paraId="5E5A83BB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680C2C5E" w14:textId="2E63E0F6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CH35 (S11-D11)</w:t>
            </w:r>
          </w:p>
        </w:tc>
        <w:tc>
          <w:tcPr>
            <w:tcW w:w="3052" w:type="pct"/>
            <w:shd w:val="clear" w:color="auto" w:fill="auto"/>
          </w:tcPr>
          <w:p w14:paraId="360EFA26" w14:textId="21B91726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22 - Superior Tempor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779F6223" w14:textId="24C2B7A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68</w:t>
            </w:r>
          </w:p>
        </w:tc>
        <w:tc>
          <w:tcPr>
            <w:tcW w:w="261" w:type="pct"/>
          </w:tcPr>
          <w:p w14:paraId="3884CCDB" w14:textId="5D0D79E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247" w:type="pct"/>
          </w:tcPr>
          <w:p w14:paraId="59B3B603" w14:textId="6909AD9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0E2FE6" w:rsidRPr="00795796" w14:paraId="3974CC24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159D1B5" w14:textId="48BA083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6 (S11-D16)</w:t>
            </w:r>
          </w:p>
        </w:tc>
        <w:tc>
          <w:tcPr>
            <w:tcW w:w="3052" w:type="pct"/>
            <w:shd w:val="clear" w:color="auto" w:fill="auto"/>
          </w:tcPr>
          <w:p w14:paraId="6DCEC865" w14:textId="7DA06C2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3 - Subcentral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30EABB03" w14:textId="33564A0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261" w:type="pct"/>
          </w:tcPr>
          <w:p w14:paraId="38152BE5" w14:textId="1063FC1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247" w:type="pct"/>
          </w:tcPr>
          <w:p w14:paraId="1F41C6D0" w14:textId="66CBB62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0E2FE6" w:rsidRPr="00795796" w14:paraId="21FF9904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5FE7344D" w14:textId="23DA37CB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7 (S12-D7)</w:t>
            </w:r>
          </w:p>
        </w:tc>
        <w:tc>
          <w:tcPr>
            <w:tcW w:w="3052" w:type="pct"/>
            <w:shd w:val="clear" w:color="auto" w:fill="auto"/>
          </w:tcPr>
          <w:p w14:paraId="43CE66FB" w14:textId="1060CE76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5 - pars triangularis Broca'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8)</w:t>
            </w:r>
          </w:p>
        </w:tc>
        <w:tc>
          <w:tcPr>
            <w:tcW w:w="255" w:type="pct"/>
          </w:tcPr>
          <w:p w14:paraId="6051926F" w14:textId="301708C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61" w:type="pct"/>
          </w:tcPr>
          <w:p w14:paraId="346B91B4" w14:textId="7EB8664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7" w:type="pct"/>
          </w:tcPr>
          <w:p w14:paraId="1DC17704" w14:textId="03387D2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0E2FE6" w:rsidRPr="00795796" w14:paraId="7DD31B68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5343D444" w14:textId="059B2C5C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8 (S12-D12)</w:t>
            </w:r>
          </w:p>
        </w:tc>
        <w:tc>
          <w:tcPr>
            <w:tcW w:w="3052" w:type="pct"/>
            <w:shd w:val="clear" w:color="auto" w:fill="auto"/>
          </w:tcPr>
          <w:p w14:paraId="6C33071F" w14:textId="0892467A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6 - Pre-Motor and Supplementary Motor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7CA528F8" w14:textId="2926D0A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61" w:type="pct"/>
          </w:tcPr>
          <w:p w14:paraId="6721A3E8" w14:textId="511EB3EA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247" w:type="pct"/>
          </w:tcPr>
          <w:p w14:paraId="1099F831" w14:textId="21E8F96B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E2FE6" w:rsidRPr="00795796" w14:paraId="7435F833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B4F6E91" w14:textId="2D016F15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39 (S12-D13)</w:t>
            </w:r>
          </w:p>
        </w:tc>
        <w:tc>
          <w:tcPr>
            <w:tcW w:w="3052" w:type="pct"/>
            <w:shd w:val="clear" w:color="auto" w:fill="auto"/>
          </w:tcPr>
          <w:p w14:paraId="01517072" w14:textId="55B91D7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5 - pars triangularis Broca'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2C5368A2" w14:textId="01B5367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1" w:type="pct"/>
          </w:tcPr>
          <w:p w14:paraId="16E1D091" w14:textId="1FF66C3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7" w:type="pct"/>
          </w:tcPr>
          <w:p w14:paraId="700B151D" w14:textId="4BA2215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0E2FE6" w:rsidRPr="00795796" w14:paraId="26137888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04938EE4" w14:textId="2B0F522B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0 (S13-D8)</w:t>
            </w:r>
          </w:p>
        </w:tc>
        <w:tc>
          <w:tcPr>
            <w:tcW w:w="3052" w:type="pct"/>
            <w:shd w:val="clear" w:color="auto" w:fill="auto"/>
          </w:tcPr>
          <w:p w14:paraId="2BDD7D4C" w14:textId="26CA91C9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6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6B1C967D" w14:textId="25E51F2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1" w:type="pct"/>
          </w:tcPr>
          <w:p w14:paraId="42C616FF" w14:textId="61E814B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47" w:type="pct"/>
          </w:tcPr>
          <w:p w14:paraId="446D0988" w14:textId="1F70C279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0E2FE6" w:rsidRPr="00795796" w14:paraId="327DDE01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2C032DC4" w14:textId="05D017C9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1 (S13-D13)</w:t>
            </w:r>
          </w:p>
        </w:tc>
        <w:tc>
          <w:tcPr>
            <w:tcW w:w="3052" w:type="pct"/>
            <w:shd w:val="clear" w:color="auto" w:fill="auto"/>
          </w:tcPr>
          <w:p w14:paraId="10FF8C6D" w14:textId="3FF15269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6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36BAEB5E" w14:textId="43E162B0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1" w:type="pct"/>
          </w:tcPr>
          <w:p w14:paraId="3BE450B6" w14:textId="3893E5C3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7" w:type="pct"/>
          </w:tcPr>
          <w:p w14:paraId="40F92E9C" w14:textId="1CE22BE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E2FE6" w:rsidRPr="00795796" w14:paraId="176FF535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5D4D2222" w14:textId="1B2D3D8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2 (S13-D14)</w:t>
            </w:r>
          </w:p>
        </w:tc>
        <w:tc>
          <w:tcPr>
            <w:tcW w:w="3052" w:type="pct"/>
            <w:shd w:val="clear" w:color="auto" w:fill="auto"/>
          </w:tcPr>
          <w:p w14:paraId="73234B4A" w14:textId="580A0EEA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9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2C0C4707" w14:textId="2BBC04E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1" w:type="pct"/>
          </w:tcPr>
          <w:p w14:paraId="6E0D95CE" w14:textId="6714072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7" w:type="pct"/>
          </w:tcPr>
          <w:p w14:paraId="1A38FDDE" w14:textId="06632DBA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0E2FE6" w:rsidRPr="00795796" w14:paraId="421FDDD9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448608D2" w14:textId="319E5722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3 (S14-D9)</w:t>
            </w:r>
          </w:p>
        </w:tc>
        <w:tc>
          <w:tcPr>
            <w:tcW w:w="3052" w:type="pct"/>
            <w:shd w:val="clear" w:color="auto" w:fill="auto"/>
          </w:tcPr>
          <w:p w14:paraId="650D36E7" w14:textId="158F61E3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6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47003B39" w14:textId="25DDE1C8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261" w:type="pct"/>
          </w:tcPr>
          <w:p w14:paraId="6EECC47C" w14:textId="4C2B8BC0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47" w:type="pct"/>
          </w:tcPr>
          <w:p w14:paraId="0C3AAD87" w14:textId="3D9D134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E2FE6" w:rsidRPr="00795796" w14:paraId="159EFB36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60956EE0" w14:textId="22818D31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4 (S14-D14)</w:t>
            </w:r>
          </w:p>
        </w:tc>
        <w:tc>
          <w:tcPr>
            <w:tcW w:w="3052" w:type="pct"/>
            <w:shd w:val="clear" w:color="auto" w:fill="auto"/>
          </w:tcPr>
          <w:p w14:paraId="5FCB7299" w14:textId="16A3BBBD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9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1AF82EA7" w14:textId="4DF94C0E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261" w:type="pct"/>
          </w:tcPr>
          <w:p w14:paraId="3E2272B1" w14:textId="6FE796F1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47" w:type="pct"/>
          </w:tcPr>
          <w:p w14:paraId="4A96C8B7" w14:textId="22967DE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E2FE6" w:rsidRPr="00795796" w14:paraId="53DA7CBB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133E1F44" w14:textId="5F126279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5 (S14-D15)</w:t>
            </w:r>
          </w:p>
        </w:tc>
        <w:tc>
          <w:tcPr>
            <w:tcW w:w="3052" w:type="pct"/>
            <w:shd w:val="clear" w:color="auto" w:fill="auto"/>
          </w:tcPr>
          <w:p w14:paraId="5142357D" w14:textId="6A27FF40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46 - Dorsolateral prefrontal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740AE8AE" w14:textId="026A0056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261" w:type="pct"/>
          </w:tcPr>
          <w:p w14:paraId="618D471B" w14:textId="379B93CC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7" w:type="pct"/>
          </w:tcPr>
          <w:p w14:paraId="03EDC63B" w14:textId="6681C78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E2FE6" w:rsidRPr="00795796" w14:paraId="759D535C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4C100B6C" w14:textId="5F589558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6 (S15-D10)</w:t>
            </w:r>
          </w:p>
        </w:tc>
        <w:tc>
          <w:tcPr>
            <w:tcW w:w="3052" w:type="pct"/>
            <w:shd w:val="clear" w:color="auto" w:fill="auto"/>
          </w:tcPr>
          <w:p w14:paraId="1E931C02" w14:textId="55B8F23D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 xml:space="preserve">44 - pars </w:t>
            </w:r>
            <w:proofErr w:type="spellStart"/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_ part of Broca'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0CA6302D" w14:textId="1BD1B09D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261" w:type="pct"/>
          </w:tcPr>
          <w:p w14:paraId="5E92F1B5" w14:textId="56712D95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7" w:type="pct"/>
          </w:tcPr>
          <w:p w14:paraId="464F91E8" w14:textId="4EEE8FF5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E2FE6" w:rsidRPr="00795796" w14:paraId="281F4ACE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72FE5701" w14:textId="6466458E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7 (S15-D15)</w:t>
            </w:r>
          </w:p>
        </w:tc>
        <w:tc>
          <w:tcPr>
            <w:tcW w:w="3052" w:type="pct"/>
            <w:shd w:val="clear" w:color="auto" w:fill="auto"/>
          </w:tcPr>
          <w:p w14:paraId="225CC790" w14:textId="41718272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 xml:space="preserve">44 - pars </w:t>
            </w:r>
            <w:proofErr w:type="spellStart"/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opercularis</w:t>
            </w:r>
            <w:proofErr w:type="spellEnd"/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_ part of Broca's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5C609F13" w14:textId="31159A3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46</w:t>
            </w:r>
          </w:p>
        </w:tc>
        <w:tc>
          <w:tcPr>
            <w:tcW w:w="261" w:type="pct"/>
          </w:tcPr>
          <w:p w14:paraId="01C38BD9" w14:textId="24CB4079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7" w:type="pct"/>
          </w:tcPr>
          <w:p w14:paraId="45D8C58B" w14:textId="247536C7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0E2FE6" w:rsidRPr="00795796" w14:paraId="6BD8F93C" w14:textId="77777777" w:rsidTr="000E2FE6">
        <w:trPr>
          <w:trHeight w:val="213"/>
          <w:jc w:val="center"/>
        </w:trPr>
        <w:tc>
          <w:tcPr>
            <w:tcW w:w="1184" w:type="pct"/>
            <w:shd w:val="clear" w:color="auto" w:fill="auto"/>
          </w:tcPr>
          <w:p w14:paraId="431F7069" w14:textId="42874AB4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47EE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48 (S15-D16)</w:t>
            </w:r>
          </w:p>
        </w:tc>
        <w:tc>
          <w:tcPr>
            <w:tcW w:w="3052" w:type="pct"/>
            <w:shd w:val="clear" w:color="auto" w:fill="auto"/>
          </w:tcPr>
          <w:p w14:paraId="28283474" w14:textId="4C4184FF" w:rsidR="000E2FE6" w:rsidRPr="00447EEE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447EEE">
              <w:rPr>
                <w:rFonts w:ascii="Times New Roman" w:hAnsi="Times New Roman" w:cs="Times New Roman"/>
                <w:sz w:val="24"/>
                <w:szCs w:val="24"/>
              </w:rPr>
              <w:t>6 - Pre-Motor and Supplementary Motor Cort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E7D4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" w:type="pct"/>
          </w:tcPr>
          <w:p w14:paraId="2971047C" w14:textId="3FC33B72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57</w:t>
            </w:r>
          </w:p>
        </w:tc>
        <w:tc>
          <w:tcPr>
            <w:tcW w:w="261" w:type="pct"/>
          </w:tcPr>
          <w:p w14:paraId="6FC5C151" w14:textId="3FCC655F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247" w:type="pct"/>
          </w:tcPr>
          <w:p w14:paraId="10962A14" w14:textId="1F59C900" w:rsidR="000E2FE6" w:rsidRPr="000E2FE6" w:rsidRDefault="000E2FE6" w:rsidP="000E2FE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</w:pPr>
            <w:r w:rsidRPr="000E2F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43850C18" w14:textId="77777777" w:rsidR="00450545" w:rsidRPr="00795796" w:rsidRDefault="00450545" w:rsidP="00E65B77">
      <w:pPr>
        <w:spacing w:line="480" w:lineRule="auto"/>
        <w:rPr>
          <w:rFonts w:ascii="Times New Roman" w:eastAsia="宋体" w:hAnsi="Times New Roman" w:hint="eastAsia"/>
          <w:color w:val="000000" w:themeColor="text1"/>
          <w:sz w:val="24"/>
        </w:rPr>
      </w:pPr>
    </w:p>
    <w:sectPr w:rsidR="00450545" w:rsidRPr="00795796" w:rsidSect="00E65B7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2284F" w14:textId="77777777" w:rsidR="00CE1B6B" w:rsidRDefault="00CE1B6B" w:rsidP="00D92E96">
      <w:r>
        <w:separator/>
      </w:r>
    </w:p>
  </w:endnote>
  <w:endnote w:type="continuationSeparator" w:id="0">
    <w:p w14:paraId="5B465F90" w14:textId="77777777" w:rsidR="00CE1B6B" w:rsidRDefault="00CE1B6B" w:rsidP="00D92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1"/>
        <w:szCs w:val="21"/>
      </w:rPr>
      <w:id w:val="-469370897"/>
      <w:docPartObj>
        <w:docPartGallery w:val="Page Numbers (Bottom of Page)"/>
        <w:docPartUnique/>
      </w:docPartObj>
    </w:sdtPr>
    <w:sdtContent>
      <w:p w14:paraId="59EBAA03" w14:textId="371EB5E0" w:rsidR="00D92E96" w:rsidRPr="00D92E96" w:rsidRDefault="00D92E96" w:rsidP="00D92E96">
        <w:pPr>
          <w:pStyle w:val="a7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D92E96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D92E96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D92E96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D92E96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D92E96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BEF59" w14:textId="77777777" w:rsidR="00CE1B6B" w:rsidRDefault="00CE1B6B" w:rsidP="00D92E96">
      <w:r>
        <w:separator/>
      </w:r>
    </w:p>
  </w:footnote>
  <w:footnote w:type="continuationSeparator" w:id="0">
    <w:p w14:paraId="5DFB51DF" w14:textId="77777777" w:rsidR="00CE1B6B" w:rsidRDefault="00CE1B6B" w:rsidP="00D92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wMDQ0MjExMjCxMDJV0lEKTi0uzszPAykwqgUADf2TY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zswsdrsfed96ers99xxeekdrtsvf9detrt&quot;&gt;PhD EndNote Library&lt;record-ids&gt;&lt;item&gt;160&lt;/item&gt;&lt;item&gt;413&lt;/item&gt;&lt;/record-ids&gt;&lt;/item&gt;&lt;/Libraries&gt;"/>
  </w:docVars>
  <w:rsids>
    <w:rsidRoot w:val="00450545"/>
    <w:rsid w:val="000E2FE6"/>
    <w:rsid w:val="00107695"/>
    <w:rsid w:val="001A3CD4"/>
    <w:rsid w:val="002065FB"/>
    <w:rsid w:val="00272534"/>
    <w:rsid w:val="00283BA7"/>
    <w:rsid w:val="002C227C"/>
    <w:rsid w:val="002F4F7C"/>
    <w:rsid w:val="003669A8"/>
    <w:rsid w:val="00376948"/>
    <w:rsid w:val="003D5D7C"/>
    <w:rsid w:val="003F123C"/>
    <w:rsid w:val="00447EEE"/>
    <w:rsid w:val="00450545"/>
    <w:rsid w:val="004E09A1"/>
    <w:rsid w:val="00523CFC"/>
    <w:rsid w:val="005505A8"/>
    <w:rsid w:val="00586434"/>
    <w:rsid w:val="00587F89"/>
    <w:rsid w:val="005A4967"/>
    <w:rsid w:val="0060567C"/>
    <w:rsid w:val="0060706C"/>
    <w:rsid w:val="0064540F"/>
    <w:rsid w:val="006C2EF8"/>
    <w:rsid w:val="006F7FA4"/>
    <w:rsid w:val="00762877"/>
    <w:rsid w:val="00787A28"/>
    <w:rsid w:val="00795796"/>
    <w:rsid w:val="007E7D46"/>
    <w:rsid w:val="007F114B"/>
    <w:rsid w:val="00817984"/>
    <w:rsid w:val="00824C44"/>
    <w:rsid w:val="008800AB"/>
    <w:rsid w:val="00883168"/>
    <w:rsid w:val="008A0BB3"/>
    <w:rsid w:val="008A5F38"/>
    <w:rsid w:val="008D3EC8"/>
    <w:rsid w:val="00915576"/>
    <w:rsid w:val="00982A89"/>
    <w:rsid w:val="00A24C25"/>
    <w:rsid w:val="00A43B1D"/>
    <w:rsid w:val="00A8760A"/>
    <w:rsid w:val="00A91974"/>
    <w:rsid w:val="00AE7B11"/>
    <w:rsid w:val="00BA5E00"/>
    <w:rsid w:val="00BB5A0B"/>
    <w:rsid w:val="00C44E82"/>
    <w:rsid w:val="00CE1B6B"/>
    <w:rsid w:val="00D85D01"/>
    <w:rsid w:val="00D92E96"/>
    <w:rsid w:val="00E013BB"/>
    <w:rsid w:val="00E65B77"/>
    <w:rsid w:val="00E6789B"/>
    <w:rsid w:val="00EE3269"/>
    <w:rsid w:val="00EE457F"/>
    <w:rsid w:val="00F41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F1EECC"/>
  <w15:chartTrackingRefBased/>
  <w15:docId w15:val="{2E507E31-E661-413B-A1A2-DA17B02B8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4540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64540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64540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64540F"/>
    <w:rPr>
      <w:rFonts w:ascii="Times New Roman" w:hAnsi="Times New Roman" w:cs="Times New Roman"/>
      <w:noProof/>
      <w:sz w:val="24"/>
    </w:rPr>
  </w:style>
  <w:style w:type="character" w:styleId="a3">
    <w:name w:val="Hyperlink"/>
    <w:basedOn w:val="a0"/>
    <w:uiPriority w:val="99"/>
    <w:unhideWhenUsed/>
    <w:rsid w:val="0064540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4540F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D92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92E9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92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92E96"/>
    <w:rPr>
      <w:sz w:val="18"/>
      <w:szCs w:val="18"/>
    </w:rPr>
  </w:style>
  <w:style w:type="table" w:styleId="a9">
    <w:name w:val="Table Grid"/>
    <w:basedOn w:val="a1"/>
    <w:qFormat/>
    <w:rsid w:val="00D85D0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3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Pages>3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anxuan</dc:creator>
  <cp:keywords/>
  <dc:description/>
  <cp:lastModifiedBy>guang zhao</cp:lastModifiedBy>
  <cp:revision>31</cp:revision>
  <dcterms:created xsi:type="dcterms:W3CDTF">2022-12-18T07:55:00Z</dcterms:created>
  <dcterms:modified xsi:type="dcterms:W3CDTF">2023-10-19T08:24:00Z</dcterms:modified>
</cp:coreProperties>
</file>